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AB3" w:rsidRPr="0027108F" w:rsidRDefault="00CB3AB3" w:rsidP="00CB3AB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108F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EA3D4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710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enom proteome annotated by BLAST searc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CB3AB3" w:rsidRDefault="00CB3AB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Sfondochiaro"/>
        <w:tblW w:w="10490" w:type="dxa"/>
        <w:tblLayout w:type="fixed"/>
        <w:tblLook w:val="0620" w:firstRow="1" w:lastRow="0" w:firstColumn="0" w:lastColumn="0" w:noHBand="1" w:noVBand="1"/>
      </w:tblPr>
      <w:tblGrid>
        <w:gridCol w:w="2373"/>
        <w:gridCol w:w="2872"/>
        <w:gridCol w:w="3544"/>
        <w:gridCol w:w="676"/>
        <w:gridCol w:w="789"/>
        <w:gridCol w:w="236"/>
      </w:tblGrid>
      <w:tr w:rsidR="007B2795" w:rsidRPr="00EA3D4A" w:rsidTr="00F11E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2373" w:type="dxa"/>
            <w:noWrap/>
            <w:vAlign w:val="center"/>
            <w:hideMark/>
          </w:tcPr>
          <w:p w:rsidR="007B2795" w:rsidRPr="00EA3D4A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Transcript ID</w:t>
            </w:r>
          </w:p>
        </w:tc>
        <w:tc>
          <w:tcPr>
            <w:tcW w:w="2872" w:type="dxa"/>
            <w:noWrap/>
            <w:vAlign w:val="center"/>
            <w:hideMark/>
          </w:tcPr>
          <w:p w:rsidR="007B2795" w:rsidRPr="00EA3D4A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3D4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SwissProtdb</w:t>
            </w:r>
          </w:p>
        </w:tc>
        <w:tc>
          <w:tcPr>
            <w:tcW w:w="3544" w:type="dxa"/>
            <w:noWrap/>
            <w:vAlign w:val="center"/>
            <w:hideMark/>
          </w:tcPr>
          <w:p w:rsidR="007B2795" w:rsidRPr="00EA3D4A" w:rsidRDefault="007B2795" w:rsidP="00AA16E2">
            <w:pPr>
              <w:tabs>
                <w:tab w:val="left" w:pos="2160"/>
              </w:tabs>
              <w:ind w:left="-391" w:right="505" w:firstLine="39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3D4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UniProtKBdb</w:t>
            </w:r>
          </w:p>
        </w:tc>
        <w:tc>
          <w:tcPr>
            <w:tcW w:w="676" w:type="dxa"/>
          </w:tcPr>
          <w:p w:rsidR="007B2795" w:rsidRPr="00EA3D4A" w:rsidRDefault="00AA16E2" w:rsidP="00AA16E2">
            <w:pPr>
              <w:ind w:left="-296" w:firstLine="296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EA3D4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ep</w:t>
            </w:r>
          </w:p>
        </w:tc>
        <w:tc>
          <w:tcPr>
            <w:tcW w:w="789" w:type="dxa"/>
          </w:tcPr>
          <w:p w:rsidR="007B2795" w:rsidRPr="00EA3D4A" w:rsidRDefault="00AA16E2" w:rsidP="00AA16E2">
            <w:pPr>
              <w:ind w:right="-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3D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core </w:t>
            </w:r>
          </w:p>
        </w:tc>
        <w:tc>
          <w:tcPr>
            <w:tcW w:w="236" w:type="dxa"/>
          </w:tcPr>
          <w:p w:rsidR="007B2795" w:rsidRPr="00EA3D4A" w:rsidRDefault="007B2795" w:rsidP="007B279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7B2795" w:rsidRPr="00EA3D4A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EA3D4A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and 1</w:t>
            </w:r>
          </w:p>
        </w:tc>
        <w:tc>
          <w:tcPr>
            <w:tcW w:w="2872" w:type="dxa"/>
            <w:noWrap/>
            <w:hideMark/>
          </w:tcPr>
          <w:p w:rsidR="007B2795" w:rsidRPr="00EA3D4A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noWrap/>
            <w:hideMark/>
          </w:tcPr>
          <w:p w:rsidR="007B2795" w:rsidRPr="00EA3D4A" w:rsidRDefault="007B2795" w:rsidP="00AA16E2">
            <w:pPr>
              <w:tabs>
                <w:tab w:val="left" w:pos="2160"/>
              </w:tabs>
              <w:ind w:left="-391" w:right="505" w:firstLine="391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76" w:type="dxa"/>
          </w:tcPr>
          <w:p w:rsidR="007B2795" w:rsidRPr="00EA3D4A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9" w:type="dxa"/>
          </w:tcPr>
          <w:p w:rsidR="007B2795" w:rsidRPr="00EA3D4A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</w:tcPr>
          <w:p w:rsidR="007B2795" w:rsidRPr="00EA3D4A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7B2795" w:rsidRPr="00DE7B21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EA3D4A" w:rsidRDefault="007B2795" w:rsidP="007B2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B21">
              <w:rPr>
                <w:rFonts w:ascii="Times New Roman" w:hAnsi="Times New Roman" w:cs="Times New Roman"/>
                <w:color w:val="000000"/>
                <w:lang w:val="en-US"/>
              </w:rPr>
              <w:t>comp24426_c0_seq2</w:t>
            </w:r>
          </w:p>
        </w:tc>
        <w:tc>
          <w:tcPr>
            <w:tcW w:w="2872" w:type="dxa"/>
            <w:noWrap/>
            <w:hideMark/>
          </w:tcPr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B21">
              <w:rPr>
                <w:rFonts w:ascii="Times New Roman" w:hAnsi="Times New Roman" w:cs="Times New Roman"/>
                <w:color w:val="000000"/>
                <w:lang w:val="en-US"/>
              </w:rPr>
              <w:t xml:space="preserve">Myosin heavy chain </w:t>
            </w:r>
          </w:p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B21">
              <w:rPr>
                <w:rFonts w:ascii="Times New Roman" w:hAnsi="Times New Roman" w:cs="Times New Roman"/>
                <w:color w:val="000000"/>
                <w:lang w:val="en-US"/>
              </w:rPr>
              <w:t xml:space="preserve">P05661 </w:t>
            </w:r>
            <w:r w:rsidRPr="00DE7B2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DE7B21" w:rsidRDefault="007B2795" w:rsidP="00AA16E2">
            <w:pPr>
              <w:tabs>
                <w:tab w:val="left" w:pos="2160"/>
              </w:tabs>
              <w:ind w:left="-391" w:right="505" w:firstLine="391"/>
              <w:rPr>
                <w:rFonts w:ascii="Times New Roman" w:hAnsi="Times New Roman" w:cs="Times New Roman"/>
                <w:color w:val="000000"/>
              </w:rPr>
            </w:pPr>
            <w:r w:rsidRPr="00EA3D4A">
              <w:rPr>
                <w:rFonts w:ascii="Times New Roman" w:hAnsi="Times New Roman" w:cs="Times New Roman"/>
                <w:color w:val="000000"/>
                <w:lang w:val="en-US"/>
              </w:rPr>
              <w:t>K7IRT4</w:t>
            </w:r>
            <w:r w:rsidRPr="00DE7B21">
              <w:rPr>
                <w:rFonts w:ascii="Times New Roman" w:hAnsi="Times New Roman" w:cs="Times New Roman"/>
                <w:i/>
                <w:iCs/>
                <w:color w:val="000000"/>
              </w:rPr>
              <w:t>Nasoniavitripennis</w:t>
            </w:r>
          </w:p>
        </w:tc>
        <w:tc>
          <w:tcPr>
            <w:tcW w:w="676" w:type="dxa"/>
          </w:tcPr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789" w:type="dxa"/>
          </w:tcPr>
          <w:p w:rsidR="007B2795" w:rsidRPr="00DE7B21" w:rsidRDefault="00AA16E2" w:rsidP="007B279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35</w:t>
            </w:r>
          </w:p>
        </w:tc>
        <w:tc>
          <w:tcPr>
            <w:tcW w:w="236" w:type="dxa"/>
          </w:tcPr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2795" w:rsidRPr="00DE7B21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</w:rPr>
            </w:pPr>
            <w:r w:rsidRPr="00DE7B21">
              <w:rPr>
                <w:rFonts w:ascii="Times New Roman" w:hAnsi="Times New Roman" w:cs="Times New Roman"/>
                <w:color w:val="000000"/>
                <w:lang w:val="en-US"/>
              </w:rPr>
              <w:t>comp23954_c0_seq2</w:t>
            </w:r>
          </w:p>
        </w:tc>
        <w:tc>
          <w:tcPr>
            <w:tcW w:w="2872" w:type="dxa"/>
            <w:noWrap/>
            <w:hideMark/>
          </w:tcPr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B21">
              <w:rPr>
                <w:rFonts w:ascii="Times New Roman" w:hAnsi="Times New Roman" w:cs="Times New Roman"/>
                <w:color w:val="000000"/>
                <w:lang w:val="en-US"/>
              </w:rPr>
              <w:t xml:space="preserve">Ca-transp ATPase sarc/ER type </w:t>
            </w:r>
          </w:p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B21">
              <w:rPr>
                <w:rFonts w:ascii="Times New Roman" w:hAnsi="Times New Roman" w:cs="Times New Roman"/>
                <w:color w:val="000000"/>
                <w:lang w:val="en-US"/>
              </w:rPr>
              <w:t xml:space="preserve">P22700 </w:t>
            </w:r>
            <w:r w:rsidRPr="00DE7B2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DE7B21" w:rsidRDefault="007B2795" w:rsidP="00AA16E2">
            <w:pPr>
              <w:tabs>
                <w:tab w:val="left" w:pos="2160"/>
              </w:tabs>
              <w:ind w:left="-391" w:right="505" w:firstLine="391"/>
              <w:rPr>
                <w:rFonts w:ascii="Times New Roman" w:hAnsi="Times New Roman" w:cs="Times New Roman"/>
                <w:color w:val="000000"/>
              </w:rPr>
            </w:pPr>
            <w:r w:rsidRPr="00DE7B21">
              <w:rPr>
                <w:rFonts w:ascii="Times New Roman" w:hAnsi="Times New Roman" w:cs="Times New Roman"/>
                <w:color w:val="000000"/>
              </w:rPr>
              <w:t>K7IPT6</w:t>
            </w:r>
            <w:r w:rsidRPr="00DE7B21">
              <w:rPr>
                <w:rFonts w:ascii="Times New Roman" w:hAnsi="Times New Roman" w:cs="Times New Roman"/>
                <w:i/>
                <w:iCs/>
                <w:color w:val="000000"/>
              </w:rPr>
              <w:t>Nasoniavitripennis</w:t>
            </w:r>
          </w:p>
        </w:tc>
        <w:tc>
          <w:tcPr>
            <w:tcW w:w="676" w:type="dxa"/>
          </w:tcPr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89" w:type="dxa"/>
          </w:tcPr>
          <w:p w:rsidR="007B2795" w:rsidRPr="00DE7B21" w:rsidRDefault="00AA16E2" w:rsidP="007B279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1</w:t>
            </w:r>
          </w:p>
        </w:tc>
        <w:tc>
          <w:tcPr>
            <w:tcW w:w="236" w:type="dxa"/>
          </w:tcPr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2795" w:rsidRPr="00DE7B21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</w:rPr>
            </w:pPr>
            <w:r w:rsidRPr="00DE7B21">
              <w:rPr>
                <w:rFonts w:ascii="Times New Roman" w:hAnsi="Times New Roman" w:cs="Times New Roman"/>
                <w:color w:val="000000"/>
                <w:lang w:val="en-US"/>
              </w:rPr>
              <w:t>comp18007_c0_seq2</w:t>
            </w:r>
          </w:p>
        </w:tc>
        <w:tc>
          <w:tcPr>
            <w:tcW w:w="2872" w:type="dxa"/>
            <w:noWrap/>
            <w:hideMark/>
          </w:tcPr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B21">
              <w:rPr>
                <w:rFonts w:ascii="Times New Roman" w:hAnsi="Times New Roman" w:cs="Times New Roman"/>
                <w:color w:val="000000"/>
                <w:lang w:val="en-US"/>
              </w:rPr>
              <w:t>Paramyosin, long form</w:t>
            </w:r>
          </w:p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B21">
              <w:rPr>
                <w:rFonts w:ascii="Times New Roman" w:hAnsi="Times New Roman" w:cs="Times New Roman"/>
                <w:color w:val="000000"/>
                <w:lang w:val="en-US"/>
              </w:rPr>
              <w:t xml:space="preserve">P35415 </w:t>
            </w:r>
            <w:r w:rsidRPr="00DE7B2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DE7B21" w:rsidRDefault="007B2795" w:rsidP="00AA16E2">
            <w:pPr>
              <w:tabs>
                <w:tab w:val="left" w:pos="2160"/>
              </w:tabs>
              <w:ind w:left="-391" w:right="505" w:firstLine="391"/>
              <w:rPr>
                <w:rFonts w:ascii="Times New Roman" w:hAnsi="Times New Roman" w:cs="Times New Roman"/>
                <w:color w:val="000000"/>
              </w:rPr>
            </w:pPr>
            <w:r w:rsidRPr="00DE7B21">
              <w:rPr>
                <w:rFonts w:ascii="Times New Roman" w:hAnsi="Times New Roman" w:cs="Times New Roman"/>
                <w:color w:val="000000"/>
              </w:rPr>
              <w:t>K7J7N4</w:t>
            </w:r>
            <w:r w:rsidRPr="00DE7B21">
              <w:rPr>
                <w:rFonts w:ascii="Times New Roman" w:hAnsi="Times New Roman" w:cs="Times New Roman"/>
                <w:i/>
                <w:iCs/>
                <w:color w:val="000000"/>
              </w:rPr>
              <w:t>Nasoniavitripennis</w:t>
            </w:r>
          </w:p>
        </w:tc>
        <w:tc>
          <w:tcPr>
            <w:tcW w:w="676" w:type="dxa"/>
          </w:tcPr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8</w:t>
            </w:r>
          </w:p>
        </w:tc>
        <w:tc>
          <w:tcPr>
            <w:tcW w:w="789" w:type="dxa"/>
          </w:tcPr>
          <w:p w:rsidR="007B2795" w:rsidRPr="00DE7B21" w:rsidRDefault="00AA16E2" w:rsidP="007B279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236" w:type="dxa"/>
          </w:tcPr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2795" w:rsidRPr="00DE7B21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</w:rPr>
            </w:pPr>
            <w:r w:rsidRPr="00DE7B21">
              <w:rPr>
                <w:rFonts w:ascii="Times New Roman" w:hAnsi="Times New Roman" w:cs="Times New Roman"/>
                <w:color w:val="000000"/>
                <w:lang w:val="en-US"/>
              </w:rPr>
              <w:t>comp22102_c0_seq1</w:t>
            </w:r>
          </w:p>
        </w:tc>
        <w:tc>
          <w:tcPr>
            <w:tcW w:w="2872" w:type="dxa"/>
            <w:noWrap/>
            <w:hideMark/>
          </w:tcPr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</w:rPr>
            </w:pPr>
            <w:r w:rsidRPr="00DE7B21">
              <w:rPr>
                <w:rFonts w:ascii="Times New Roman" w:hAnsi="Times New Roman" w:cs="Times New Roman"/>
                <w:color w:val="000000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DE7B21" w:rsidRDefault="007B2795" w:rsidP="00AA16E2">
            <w:pPr>
              <w:tabs>
                <w:tab w:val="left" w:pos="2160"/>
              </w:tabs>
              <w:ind w:left="-391" w:right="505" w:firstLine="39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6" w:type="dxa"/>
          </w:tcPr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4 </w:t>
            </w:r>
          </w:p>
        </w:tc>
        <w:tc>
          <w:tcPr>
            <w:tcW w:w="789" w:type="dxa"/>
          </w:tcPr>
          <w:p w:rsidR="007B2795" w:rsidRPr="00DE7B21" w:rsidRDefault="00AA16E2" w:rsidP="007B279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236" w:type="dxa"/>
          </w:tcPr>
          <w:p w:rsidR="007B2795" w:rsidRPr="00DE7B21" w:rsidRDefault="007B2795" w:rsidP="007B279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and 2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426_c0_seq4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osin heavy chain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05661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RT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3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964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horins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9U943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usta migratori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A7K7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mponotusfloridanu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33033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horins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9U943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usta migratori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A7K7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mponotusfloridanu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and 3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4308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ellogenin-6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94637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scheiustipulae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C96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6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3954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-transp ATPase sarc/ER typ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7PPA5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nopheles gambiae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PT6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673_c0_seq1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lathrin heavy chain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29742 </w:t>
            </w:r>
            <w:r w:rsidRPr="00BF265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IKI6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ceran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8379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 kin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61367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FP78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mbushypocrit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2460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kin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62619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AJ7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mponotusfloridanu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and 4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426_c0_seq2</w:t>
            </w:r>
          </w:p>
        </w:tc>
        <w:tc>
          <w:tcPr>
            <w:tcW w:w="2872" w:type="dxa"/>
            <w:noWrap/>
            <w:hideMark/>
          </w:tcPr>
          <w:p w:rsidR="007B2795" w:rsidRPr="009A6A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6A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yosin heavy chain </w:t>
            </w: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05661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RT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6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3954_c0_seq2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-transp ATPase sarc/ER typ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22700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PT6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8379_c0_seq2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 kin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61367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FP78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mbushypocrit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6660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oxia up-regulated protein 1</w:t>
            </w:r>
          </w:p>
          <w:p w:rsidR="007B2795" w:rsidRPr="009A6A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Q566I3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Xenopuslaevi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A72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mponotusfloridanu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and 5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426_c0_seq2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osin heavy chain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05661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RT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1536_c0_seq1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yruvate carboxylase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Q05920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usmuscul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2AWL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mponotusfloridanu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omp23954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-transp ATPase sarc/ER typ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7PPA5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nopheles gambiae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PT6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5466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bq-like modifier-activEnz 1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22314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C890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8379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 kin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61367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U7W2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teromaluspuparum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7249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peptidase N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91887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utellaxylostel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B81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6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2165_c0_seq2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somal</w:t>
            </w:r>
            <w:r w:rsidR="003D22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mannosid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VHC8</w:t>
            </w:r>
            <w:r w:rsidRPr="00BF265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via porcell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J2I6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2616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yrotropin-releasing Horm-degr Enzym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9UKU6 </w:t>
            </w:r>
            <w:r w:rsidRPr="00BF265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NE4</w:t>
            </w:r>
            <w:r w:rsidRPr="009A6A5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as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and 6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8007_c0_seq2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amyosin, long form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35415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J7N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6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3954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-transp ATPase sarc/ER typ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7PPA5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ophelesgambiae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PT6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2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3143_c0_seq2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oxoglutarate dehydrogen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48N0</w:t>
            </w:r>
            <w:r w:rsidRPr="00BF265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staur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X6J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romyrmexechinati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7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3820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6E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ucyl-cystinylaminopeptidase</w:t>
            </w:r>
          </w:p>
          <w:p w:rsidR="007B2795" w:rsidRPr="001D6EEF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97629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attusnorvegic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B8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3948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nculin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46037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TN6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0972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quenceprote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Q5JRX3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Homo Sapien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9IPF6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lenopsisinvict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8242_c0_seq1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 kDa heat shock protein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06068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trongylocentrotuspurpurat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4PX99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argeaegeri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713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aphylococcal nuclease domain-cont P 1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Q863B3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ostaur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IGS7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ceran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nd 7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17149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ylaminopeptid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07075 </w:t>
            </w:r>
            <w:r w:rsidRPr="00BF265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B8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4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8007_c0_seq2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amyosin, long form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35415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J7N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9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009_c1_seq3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pha-actinin, sarcomeric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18091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ACU8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mponotusfloridanu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3954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-transp ATPase sarc/ER typ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Q7PPA5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ophelesgambiae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7IPT6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8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omp24430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lasmin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Q95M18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ostaur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AMV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mponotusfloridanu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2940_c0_seq2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lamin-A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VEN1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BG1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3143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oxoglutarate dehydrogen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60HE2 </w:t>
            </w:r>
            <w:r w:rsidRPr="00BF265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caca fasciculari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AHW3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mponotusfloridanu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3820_c0_seq1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ucyl-cystinylaminopeptidase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97629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attusnorvegic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B8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6029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ycogen phosphoryl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9XTL9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WP7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arpegnathos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426_c0_seq3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osin heavy chain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05661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RT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2531_c0_seq2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ycogen phosphoryl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9XTL9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WP7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arpegnathos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1027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omycin-sensitive aminopeptid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Q11011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usmuscul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IL4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ceran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nd 8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3136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onitatehydrat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99KI0 </w:t>
            </w:r>
            <w:r w:rsidRPr="00BF265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smuscul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SG2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2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8078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YME0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icroctonushyperodae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4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4282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YME0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icroctonushyperodae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89" w:type="dxa"/>
          </w:tcPr>
          <w:p w:rsidR="007B2795" w:rsidRPr="00CB62FC" w:rsidRDefault="00AA16E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nd 9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894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ZZB9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mponotusfloridanu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2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599_c1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thelin-converEnzyme-like 1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95672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8BVC8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ratitis capitat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3895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thelin-convertingEnzyme 1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42892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Homo sapien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JA72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4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555_c1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esin/ezrin/radixinhomolog 1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0WYY2 </w:t>
            </w:r>
            <w:r w:rsidRPr="00BF265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ulexquinquefasciat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C7G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8045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at shock 70 kDa P cognate 3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29844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AY69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mponotusfloridanu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916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YME0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icroctonushyperodae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3518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eptidylpeptidase 3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9VHR8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1G2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mponotusfloridanu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3136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onitatehydrat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99KI0 </w:t>
            </w:r>
            <w:r w:rsidRPr="00BF265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smuscul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SG2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0936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9IV56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olenopsisinvict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4043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6ZCL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helonusinanitu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7149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ylaminopeptid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Q07075 </w:t>
            </w:r>
            <w:r w:rsidRPr="00BF265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2BB80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omp23189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ZZB9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mponotusfloridanu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6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572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195_c0_seq2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pain-B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9VT65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I6P7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ceran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6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and 10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842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3J2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arpegnathos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0898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3J2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7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912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at shock 70 kDa P cognate 4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9U639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anducasext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Q77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6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3743_c2_seq1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-type proton ATPase catal. sub. A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2TJ56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edesalbopict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NR1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1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8045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at shock 70 kDa protein cognate 3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29844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TP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916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YME0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icroctonushyperodae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2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2969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at shock 70 kDa protein cogn 5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29845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JAU7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894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ZZB9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mponotusfloridanu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2390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I8K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ceran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9" w:type="dxa"/>
          </w:tcPr>
          <w:p w:rsidR="007B2795" w:rsidRPr="00CB62FC" w:rsidRDefault="00F11E5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nd 1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4797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om carboxylesterase-6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2D0J5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pismellifer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WK5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romyrmexechinati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89" w:type="dxa"/>
          </w:tcPr>
          <w:p w:rsidR="007B2795" w:rsidRPr="00CB62FC" w:rsidRDefault="00FF561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2102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YME0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tonushyperodae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89" w:type="dxa"/>
          </w:tcPr>
          <w:p w:rsidR="007B2795" w:rsidRPr="00CB62FC" w:rsidRDefault="00FF561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3136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onitatehydratase</w:t>
            </w:r>
          </w:p>
          <w:p w:rsidR="007B2795" w:rsidRPr="00A76A9A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99KI0 </w:t>
            </w:r>
            <w:r w:rsidRPr="00A76A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smuscul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SG2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</w:t>
            </w:r>
          </w:p>
        </w:tc>
        <w:tc>
          <w:tcPr>
            <w:tcW w:w="789" w:type="dxa"/>
          </w:tcPr>
          <w:p w:rsidR="007B2795" w:rsidRPr="00CB62FC" w:rsidRDefault="00FF561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2918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JLX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 grimshawi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</w:t>
            </w:r>
          </w:p>
        </w:tc>
        <w:tc>
          <w:tcPr>
            <w:tcW w:w="789" w:type="dxa"/>
          </w:tcPr>
          <w:p w:rsidR="007B2795" w:rsidRPr="00CB62FC" w:rsidRDefault="00FF561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1228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5JWV3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nopheles darlingi</w:t>
            </w:r>
          </w:p>
        </w:tc>
        <w:tc>
          <w:tcPr>
            <w:tcW w:w="676" w:type="dxa"/>
          </w:tcPr>
          <w:p w:rsidR="007B2795" w:rsidRPr="00CB62FC" w:rsidRDefault="007B2795" w:rsidP="00FF56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F56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9" w:type="dxa"/>
          </w:tcPr>
          <w:p w:rsidR="007B2795" w:rsidRPr="00CB62FC" w:rsidRDefault="00FF561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842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3J2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arpegnathos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7B2795" w:rsidRPr="00CB62FC" w:rsidRDefault="00FF561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962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5NUC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9XZ43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utzomyialongipalpi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WSK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romyrmexechinati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</w:t>
            </w:r>
          </w:p>
        </w:tc>
        <w:tc>
          <w:tcPr>
            <w:tcW w:w="789" w:type="dxa"/>
          </w:tcPr>
          <w:p w:rsidR="007B2795" w:rsidRPr="00CB62FC" w:rsidRDefault="00FF561B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and 12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3766_c0_seq3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ucose-6-phosphate isomerase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52031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 yakub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J470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89" w:type="dxa"/>
          </w:tcPr>
          <w:p w:rsidR="007B2795" w:rsidRPr="00CB62FC" w:rsidRDefault="00CE45C7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2460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kin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62619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 melanogaster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FQ8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89" w:type="dxa"/>
          </w:tcPr>
          <w:p w:rsidR="007B2795" w:rsidRPr="00CB62FC" w:rsidRDefault="00CE45C7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5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8004_c0_seq1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ytosol aminopeptidase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00727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ostaur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IKK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pisceran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89" w:type="dxa"/>
          </w:tcPr>
          <w:p w:rsidR="007B2795" w:rsidRPr="00CB62FC" w:rsidRDefault="00CE45C7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274_c0_seq2</w:t>
            </w:r>
          </w:p>
        </w:tc>
        <w:tc>
          <w:tcPr>
            <w:tcW w:w="2872" w:type="dxa"/>
            <w:noWrap/>
            <w:hideMark/>
          </w:tcPr>
          <w:p w:rsidR="007B2795" w:rsidRPr="00A76A9A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6A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 kDa heat shock protein</w:t>
            </w:r>
          </w:p>
          <w:p w:rsidR="007B2795" w:rsidRPr="00A76A9A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6A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02649 </w:t>
            </w:r>
            <w:r w:rsidRPr="00A76A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 melanogaster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II5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ceran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9" w:type="dxa"/>
          </w:tcPr>
          <w:p w:rsidR="007B2795" w:rsidRPr="00CB62FC" w:rsidRDefault="00CE45C7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4797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omcarboxylester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2D0J5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WK5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romyrmexechinati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7B2795" w:rsidRPr="00CB62FC" w:rsidRDefault="00CE45C7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nd 13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17508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 beta-1 chain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17449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nduca sext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IK78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ceran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89" w:type="dxa"/>
          </w:tcPr>
          <w:p w:rsidR="007B2795" w:rsidRPr="00CB62FC" w:rsidRDefault="00CE45C7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omp24957_c0_seq1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 synthase subunit beta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56480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usmuscul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IJZ2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pisceran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89" w:type="dxa"/>
          </w:tcPr>
          <w:p w:rsidR="007B2795" w:rsidRPr="00CB62FC" w:rsidRDefault="00C33E4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670_c0_seq2</w:t>
            </w:r>
          </w:p>
        </w:tc>
        <w:tc>
          <w:tcPr>
            <w:tcW w:w="2872" w:type="dxa"/>
            <w:noWrap/>
            <w:hideMark/>
          </w:tcPr>
          <w:p w:rsidR="007B2795" w:rsidRPr="00B24459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44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anine aminotransferase 2-like</w:t>
            </w:r>
          </w:p>
          <w:p w:rsidR="007B2795" w:rsidRPr="00B24459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6NYL5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aniorerio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482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89" w:type="dxa"/>
          </w:tcPr>
          <w:p w:rsidR="007B2795" w:rsidRPr="00CB62FC" w:rsidRDefault="00C33E4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6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5089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V-type proton ATPase subunit BP31401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anducasext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NJ3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89" w:type="dxa"/>
          </w:tcPr>
          <w:p w:rsidR="007B2795" w:rsidRPr="00CB62FC" w:rsidRDefault="00C33E4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3641_c0_seq2</w:t>
            </w:r>
          </w:p>
        </w:tc>
        <w:tc>
          <w:tcPr>
            <w:tcW w:w="2872" w:type="dxa"/>
            <w:noWrap/>
            <w:hideMark/>
          </w:tcPr>
          <w:p w:rsidR="007B2795" w:rsidRPr="00C55DD1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5D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ubulin alpha-1 chain </w:t>
            </w: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06603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 melanogaster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Y21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89" w:type="dxa"/>
          </w:tcPr>
          <w:p w:rsidR="007B2795" w:rsidRPr="00CB62FC" w:rsidRDefault="00C33E4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952_c0_seq1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 synthase subunit alpha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35381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 melanogaster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DN0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89" w:type="dxa"/>
          </w:tcPr>
          <w:p w:rsidR="007B2795" w:rsidRPr="00CB62FC" w:rsidRDefault="00C33E4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941_c0_seq1</w:t>
            </w:r>
          </w:p>
        </w:tc>
        <w:tc>
          <w:tcPr>
            <w:tcW w:w="2872" w:type="dxa"/>
            <w:noWrap/>
            <w:hideMark/>
          </w:tcPr>
          <w:p w:rsidR="007B2795" w:rsidRPr="00B24459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4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glycoprotein V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4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08742 </w:t>
            </w:r>
            <w:r w:rsidRPr="00B244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smuscul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5GPH6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oplophoraglab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89" w:type="dxa"/>
          </w:tcPr>
          <w:p w:rsidR="007B2795" w:rsidRPr="00CB62FC" w:rsidRDefault="00C33E4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1345_c1_seq3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disulfide-isomer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54399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 melanogaster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2BG03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89" w:type="dxa"/>
          </w:tcPr>
          <w:p w:rsidR="007B2795" w:rsidRPr="00CB62FC" w:rsidRDefault="00C33E4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3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3157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lipoyldehydrogen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9623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7J6V1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9</w:t>
            </w:r>
          </w:p>
        </w:tc>
        <w:tc>
          <w:tcPr>
            <w:tcW w:w="789" w:type="dxa"/>
          </w:tcPr>
          <w:p w:rsidR="007B2795" w:rsidRPr="00CB62FC" w:rsidRDefault="00C33E4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3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2812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nin T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19351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osophilamelanogaster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B71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7B2795" w:rsidRPr="00CB62FC" w:rsidRDefault="00C33E42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nd 14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4743_c3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lase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15007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 melanogaster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A4J2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mponotusfloridanu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89" w:type="dxa"/>
          </w:tcPr>
          <w:p w:rsidR="007B2795" w:rsidRPr="00CB62FC" w:rsidRDefault="00182DA7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1531_c0_seq1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bable citrate synthase 2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16P20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edesaegypti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2BRV0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789" w:type="dxa"/>
          </w:tcPr>
          <w:p w:rsidR="007B2795" w:rsidRPr="00CB62FC" w:rsidRDefault="00182DA7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6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2881_c0_seq1</w:t>
            </w:r>
          </w:p>
        </w:tc>
        <w:tc>
          <w:tcPr>
            <w:tcW w:w="2872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S29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9" w:type="dxa"/>
          </w:tcPr>
          <w:p w:rsidR="007B2795" w:rsidRPr="00CB62FC" w:rsidRDefault="00182DA7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8061_c0_seq1</w:t>
            </w:r>
          </w:p>
        </w:tc>
        <w:tc>
          <w:tcPr>
            <w:tcW w:w="2872" w:type="dxa"/>
            <w:noWrap/>
            <w:hideMark/>
          </w:tcPr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osphoglycerate kinase</w:t>
            </w:r>
          </w:p>
          <w:p w:rsidR="007B2795" w:rsidRPr="00BF2657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01604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 melanogaster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M6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asoniavitripennis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89" w:type="dxa"/>
          </w:tcPr>
          <w:p w:rsidR="007B2795" w:rsidRPr="00CB62FC" w:rsidRDefault="00182DA7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795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2672_c0_seq1</w:t>
            </w:r>
          </w:p>
        </w:tc>
        <w:tc>
          <w:tcPr>
            <w:tcW w:w="2872" w:type="dxa"/>
            <w:noWrap/>
            <w:hideMark/>
          </w:tcPr>
          <w:p w:rsidR="007B2795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ocyteelastaseinhibitor</w:t>
            </w:r>
          </w:p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JPB0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staurus</w:t>
            </w:r>
          </w:p>
        </w:tc>
        <w:tc>
          <w:tcPr>
            <w:tcW w:w="3544" w:type="dxa"/>
            <w:noWrap/>
            <w:hideMark/>
          </w:tcPr>
          <w:p w:rsidR="007B2795" w:rsidRPr="00CB62FC" w:rsidRDefault="007B2795" w:rsidP="00AA16E2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IJT7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cerana</w:t>
            </w:r>
          </w:p>
        </w:tc>
        <w:tc>
          <w:tcPr>
            <w:tcW w:w="67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7B2795" w:rsidRPr="00CB62FC" w:rsidRDefault="00182DA7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236" w:type="dxa"/>
          </w:tcPr>
          <w:p w:rsidR="007B2795" w:rsidRPr="00CB62FC" w:rsidRDefault="007B2795" w:rsidP="007B2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2287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maratehydratase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60HF9 </w:t>
            </w:r>
            <w:r w:rsidRPr="00BF265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caca fascicularis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RN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914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ongationfactor 1-gamma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12261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temia salina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II07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cerana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nd 15</w:t>
            </w:r>
          </w:p>
        </w:tc>
        <w:tc>
          <w:tcPr>
            <w:tcW w:w="2872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2889_c0_seq1</w:t>
            </w:r>
          </w:p>
        </w:tc>
        <w:tc>
          <w:tcPr>
            <w:tcW w:w="2872" w:type="dxa"/>
            <w:noWrap/>
            <w:hideMark/>
          </w:tcPr>
          <w:p w:rsidR="00182DA7" w:rsidRPr="00BF265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tin-5C</w:t>
            </w:r>
          </w:p>
          <w:p w:rsidR="00182DA7" w:rsidRPr="00BF265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84185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nopheles gambiae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5MIF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mbyx mori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and 16</w:t>
            </w:r>
          </w:p>
        </w:tc>
        <w:tc>
          <w:tcPr>
            <w:tcW w:w="2872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7972_c0_seq1</w:t>
            </w:r>
          </w:p>
        </w:tc>
        <w:tc>
          <w:tcPr>
            <w:tcW w:w="2872" w:type="dxa"/>
            <w:noWrap/>
            <w:hideMark/>
          </w:tcPr>
          <w:p w:rsidR="00182DA7" w:rsidRPr="00BF265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ructose-bisphosphate aldolase</w:t>
            </w:r>
          </w:p>
          <w:p w:rsidR="00182DA7" w:rsidRPr="00BF265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07764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Drosophila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lastRenderedPageBreak/>
              <w:t>melanogaster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7J4J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asoniavitripennis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0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omp18379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 kinase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61367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UI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2420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ase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46108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osophilamelanogaster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TV1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17775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citratedehydrogenase sub beta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28479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caca fascicularis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B73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arpegnathossaltator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nd 17</w:t>
            </w:r>
          </w:p>
        </w:tc>
        <w:tc>
          <w:tcPr>
            <w:tcW w:w="2872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8379_c0_seq2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 kinase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61367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IDW3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cerana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2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4345_c0_seq2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leisocitrate DH sub alpha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9VWH4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osophilamelanogaster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JCI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17972_c0_seq2</w:t>
            </w:r>
          </w:p>
        </w:tc>
        <w:tc>
          <w:tcPr>
            <w:tcW w:w="2872" w:type="dxa"/>
            <w:noWrap/>
            <w:hideMark/>
          </w:tcPr>
          <w:p w:rsidR="00182DA7" w:rsidRPr="00BF265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ructose-bisphosphate aldolase</w:t>
            </w:r>
          </w:p>
          <w:p w:rsidR="00182DA7" w:rsidRPr="00BF265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07764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 melanogaster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I91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arpegnathossaltator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nd 18</w:t>
            </w:r>
          </w:p>
        </w:tc>
        <w:tc>
          <w:tcPr>
            <w:tcW w:w="2872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4967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aldehyde-3-phosphate DH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4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4U3L0 </w:t>
            </w:r>
            <w:r w:rsidRPr="00B244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ossinamorsitansmorsitans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PP91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siphlebustestaceipes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5569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myosin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HPU0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mbyx mori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C127</w:t>
            </w:r>
            <w:r w:rsidRPr="00A10A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pegnathossaltator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996_c0_seq1</w:t>
            </w:r>
          </w:p>
        </w:tc>
        <w:tc>
          <w:tcPr>
            <w:tcW w:w="2872" w:type="dxa"/>
            <w:noWrap/>
            <w:hideMark/>
          </w:tcPr>
          <w:p w:rsidR="00182DA7" w:rsidRPr="00BF265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dose reductase</w:t>
            </w:r>
          </w:p>
          <w:p w:rsidR="00182DA7" w:rsidRPr="00BF265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16116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ostaurus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WLB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romyrmexechinatior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nd 19</w:t>
            </w:r>
          </w:p>
        </w:tc>
        <w:tc>
          <w:tcPr>
            <w:tcW w:w="2872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5057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te dehydrogenase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5NVR2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ngo abelii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J833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1083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calcin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6TLF6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anio rerio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6Z8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4696_c0_seq13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myosin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9NG56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attella germanica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4DLW2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piliopolytes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2421_c0_seq1</w:t>
            </w:r>
          </w:p>
        </w:tc>
        <w:tc>
          <w:tcPr>
            <w:tcW w:w="2872" w:type="dxa"/>
            <w:noWrap/>
            <w:hideMark/>
          </w:tcPr>
          <w:p w:rsidR="00182DA7" w:rsidRPr="00BF265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5-anhydro-D-fructose reductase</w:t>
            </w:r>
          </w:p>
          <w:p w:rsidR="00182DA7" w:rsidRPr="00BF265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5U1Y4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attusnorvegicus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WLB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romyrmexechinatior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6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nd 20</w:t>
            </w:r>
          </w:p>
        </w:tc>
        <w:tc>
          <w:tcPr>
            <w:tcW w:w="2872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16818_c0_seq2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ymotrypsin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7025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ophelesgambiae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5MPI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usta migratoria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8379_c0_seq2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 kinase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61367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FP78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mbushypocrita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2432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lectron transfer flavoprotein sub beta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38117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AIR9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mponotusfloridanus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Band 21</w:t>
            </w:r>
          </w:p>
        </w:tc>
        <w:tc>
          <w:tcPr>
            <w:tcW w:w="2872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0958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nzyme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8882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smusculus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5MPI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usta migratoria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0175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3-3 protein zeta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2F637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mbyx mori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9I542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sflorea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1177_c0_seq1</w:t>
            </w:r>
          </w:p>
        </w:tc>
        <w:tc>
          <w:tcPr>
            <w:tcW w:w="2872" w:type="dxa"/>
            <w:noWrap/>
            <w:hideMark/>
          </w:tcPr>
          <w:p w:rsidR="00182DA7" w:rsidRPr="00BF265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bable enoyl-CoA hydratase</w:t>
            </w:r>
          </w:p>
          <w:p w:rsidR="00182DA7" w:rsidRPr="00BF265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26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34559 </w:t>
            </w:r>
            <w:r w:rsidRPr="00BF265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enorhabditiselegans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PAX8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sca domestica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nd 22</w:t>
            </w:r>
          </w:p>
        </w:tc>
        <w:tc>
          <w:tcPr>
            <w:tcW w:w="2872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8379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osephosphateisomerase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82204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mbyx mori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J7M3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18288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yceratemutase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70250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usmusculus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BNH7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954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redoxin-6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5ZJF4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allus gallus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IET2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piscerana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987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oxoacyl-[ACP] reductaseFabG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9X248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hermotogamaritima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IJ47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piscerana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</w:t>
            </w: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nd 23</w:t>
            </w:r>
          </w:p>
        </w:tc>
        <w:tc>
          <w:tcPr>
            <w:tcW w:w="2872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24806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omallergen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86870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espa magnifica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86870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espa magnifica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89" w:type="dxa"/>
          </w:tcPr>
          <w:p w:rsidR="00182DA7" w:rsidRPr="00CB62FC" w:rsidRDefault="00BD3D8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871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ymotrypsin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27289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nopheles gambiae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J826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asoniavitripennis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182DA7" w:rsidRPr="00CB62FC" w:rsidRDefault="00BD3D8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2915_c0_seq2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protein beta-1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13224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oeciliopsislucida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IAP4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piscerana</w:t>
            </w:r>
          </w:p>
        </w:tc>
        <w:tc>
          <w:tcPr>
            <w:tcW w:w="676" w:type="dxa"/>
          </w:tcPr>
          <w:p w:rsidR="00182DA7" w:rsidRPr="00CB62FC" w:rsidRDefault="00BD3D8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89" w:type="dxa"/>
          </w:tcPr>
          <w:p w:rsidR="00182DA7" w:rsidRPr="00CB62FC" w:rsidRDefault="00BD3D8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nd 26</w:t>
            </w:r>
          </w:p>
        </w:tc>
        <w:tc>
          <w:tcPr>
            <w:tcW w:w="2872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182DA7" w:rsidRPr="00CB62FC" w:rsidRDefault="00182DA7" w:rsidP="00BD3D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5028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filin/actin-depolymer factor homolog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45594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PR6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182DA7" w:rsidRPr="00CB62FC" w:rsidRDefault="00BD3D8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9" w:type="dxa"/>
          </w:tcPr>
          <w:p w:rsidR="00182DA7" w:rsidRPr="00CB62FC" w:rsidRDefault="00BD3D8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2364_c1_seq2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ospholipase A2 (PA3A/PA3B/PA5)</w:t>
            </w:r>
          </w:p>
          <w:p w:rsidR="00182DA7" w:rsidRPr="00BF265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16354 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elodermasuspectum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WRN1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yrthosiphonpisum</w:t>
            </w:r>
          </w:p>
        </w:tc>
        <w:tc>
          <w:tcPr>
            <w:tcW w:w="676" w:type="dxa"/>
          </w:tcPr>
          <w:p w:rsidR="00182DA7" w:rsidRPr="00CB62FC" w:rsidRDefault="00BD3D8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9" w:type="dxa"/>
          </w:tcPr>
          <w:p w:rsidR="00182DA7" w:rsidRPr="00CB62FC" w:rsidRDefault="00BD3D8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16748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oxidedismutase [Cu-Zn]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875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ratitis capitata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YG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182DA7" w:rsidRPr="00CB62FC" w:rsidRDefault="00BD3D8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89" w:type="dxa"/>
          </w:tcPr>
          <w:p w:rsidR="00182DA7" w:rsidRPr="00CB62FC" w:rsidRDefault="00BD3D8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955_c0_seq1</w:t>
            </w:r>
          </w:p>
        </w:tc>
        <w:tc>
          <w:tcPr>
            <w:tcW w:w="2872" w:type="dxa"/>
            <w:noWrap/>
            <w:hideMark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ptidyl-prolyl cis-trans isomerase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4985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attella germanica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J0P3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182DA7" w:rsidRPr="00CB62FC" w:rsidRDefault="00BD3D87" w:rsidP="00BD3D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</w:t>
            </w:r>
          </w:p>
        </w:tc>
        <w:tc>
          <w:tcPr>
            <w:tcW w:w="789" w:type="dxa"/>
          </w:tcPr>
          <w:p w:rsidR="00182DA7" w:rsidRPr="00CB62FC" w:rsidRDefault="00BD3D8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3E18B0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872" w:type="dxa"/>
            <w:noWrap/>
            <w:hideMark/>
          </w:tcPr>
          <w:p w:rsidR="00182DA7" w:rsidRPr="003E18B0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182DA7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125633" w:rsidRDefault="00182DA7" w:rsidP="00182DA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56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and 27</w:t>
            </w:r>
          </w:p>
        </w:tc>
        <w:tc>
          <w:tcPr>
            <w:tcW w:w="2872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796_c0_seq1</w:t>
            </w:r>
          </w:p>
        </w:tc>
        <w:tc>
          <w:tcPr>
            <w:tcW w:w="2872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hitsfound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H8Z3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hodniusprolixus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89" w:type="dxa"/>
          </w:tcPr>
          <w:p w:rsidR="00182DA7" w:rsidRPr="00CB62FC" w:rsidRDefault="00BD3D8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8097_c0_seq1</w:t>
            </w:r>
          </w:p>
        </w:tc>
        <w:tc>
          <w:tcPr>
            <w:tcW w:w="2872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hits found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HT21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rosophila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</w:t>
            </w:r>
          </w:p>
        </w:tc>
        <w:tc>
          <w:tcPr>
            <w:tcW w:w="789" w:type="dxa"/>
          </w:tcPr>
          <w:p w:rsidR="00182DA7" w:rsidRPr="00CB62FC" w:rsidRDefault="00BD3D8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7530_c0_seq1</w:t>
            </w:r>
          </w:p>
        </w:tc>
        <w:tc>
          <w:tcPr>
            <w:tcW w:w="2872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hits found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5DI21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osophilapseudoobscura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182DA7" w:rsidRPr="00CB62FC" w:rsidRDefault="00BD3D8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24825_c0_seq1</w:t>
            </w:r>
          </w:p>
        </w:tc>
        <w:tc>
          <w:tcPr>
            <w:tcW w:w="2872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hits found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8C879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ratitis capitata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789" w:type="dxa"/>
          </w:tcPr>
          <w:p w:rsidR="00182DA7" w:rsidRPr="00CB62FC" w:rsidRDefault="00BD3D8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2DA7" w:rsidRPr="00CB62FC" w:rsidTr="00F11E5B">
        <w:trPr>
          <w:trHeight w:val="234"/>
        </w:trPr>
        <w:tc>
          <w:tcPr>
            <w:tcW w:w="2373" w:type="dxa"/>
            <w:noWrap/>
            <w:hideMark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16285_c0_seq1</w:t>
            </w:r>
          </w:p>
        </w:tc>
        <w:tc>
          <w:tcPr>
            <w:tcW w:w="2872" w:type="dxa"/>
            <w:noWrap/>
            <w:hideMark/>
          </w:tcPr>
          <w:p w:rsidR="00000EEA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 c-</w:t>
            </w:r>
          </w:p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P84029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osophila</w:t>
            </w:r>
          </w:p>
        </w:tc>
        <w:tc>
          <w:tcPr>
            <w:tcW w:w="3544" w:type="dxa"/>
            <w:noWrap/>
            <w:hideMark/>
          </w:tcPr>
          <w:p w:rsidR="00182DA7" w:rsidRPr="00CB62FC" w:rsidRDefault="00182DA7" w:rsidP="00182DA7">
            <w:pPr>
              <w:tabs>
                <w:tab w:val="left" w:pos="2160"/>
              </w:tabs>
              <w:ind w:left="-391" w:firstLine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2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IXL7</w:t>
            </w:r>
            <w:r w:rsidRPr="00CB62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soniavitripennis</w:t>
            </w:r>
          </w:p>
        </w:tc>
        <w:tc>
          <w:tcPr>
            <w:tcW w:w="67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</w:t>
            </w:r>
          </w:p>
        </w:tc>
        <w:tc>
          <w:tcPr>
            <w:tcW w:w="789" w:type="dxa"/>
          </w:tcPr>
          <w:p w:rsidR="00182DA7" w:rsidRPr="00CB62FC" w:rsidRDefault="00BD3D8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36" w:type="dxa"/>
          </w:tcPr>
          <w:p w:rsidR="00182DA7" w:rsidRPr="00CB62FC" w:rsidRDefault="00182DA7" w:rsidP="00182D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B3AB3" w:rsidRDefault="00CB3AB3" w:rsidP="00CB3AB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CB3AB3" w:rsidSect="00A72B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50E4" w:rsidRDefault="008450E4" w:rsidP="007870E0">
      <w:pPr>
        <w:spacing w:after="0" w:line="240" w:lineRule="auto"/>
      </w:pPr>
      <w:r>
        <w:separator/>
      </w:r>
    </w:p>
  </w:endnote>
  <w:endnote w:type="continuationSeparator" w:id="0">
    <w:p w:rsidR="008450E4" w:rsidRDefault="008450E4" w:rsidP="00787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0"/>
    <w:family w:val="auto"/>
    <w:pitch w:val="variable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50E4" w:rsidRDefault="008450E4" w:rsidP="007870E0">
      <w:pPr>
        <w:spacing w:after="0" w:line="240" w:lineRule="auto"/>
      </w:pPr>
      <w:r>
        <w:separator/>
      </w:r>
    </w:p>
  </w:footnote>
  <w:footnote w:type="continuationSeparator" w:id="0">
    <w:p w:rsidR="008450E4" w:rsidRDefault="008450E4" w:rsidP="007870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82E83"/>
    <w:multiLevelType w:val="hybridMultilevel"/>
    <w:tmpl w:val="A5A07D9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694167"/>
    <w:multiLevelType w:val="hybridMultilevel"/>
    <w:tmpl w:val="0A2A2E30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FA2ADC"/>
    <w:multiLevelType w:val="hybridMultilevel"/>
    <w:tmpl w:val="0C5EE3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9D52CB"/>
    <w:multiLevelType w:val="hybridMultilevel"/>
    <w:tmpl w:val="EF6EF0A2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D03479"/>
    <w:multiLevelType w:val="hybridMultilevel"/>
    <w:tmpl w:val="8FD2EB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22314C"/>
    <w:multiLevelType w:val="hybridMultilevel"/>
    <w:tmpl w:val="E20EAD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A77013"/>
    <w:multiLevelType w:val="hybridMultilevel"/>
    <w:tmpl w:val="BB1A57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3"/>
  </w:num>
  <w:num w:numId="5">
    <w:abstractNumId w:val="2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560B6"/>
    <w:rsid w:val="00000EEA"/>
    <w:rsid w:val="000277D1"/>
    <w:rsid w:val="0004240D"/>
    <w:rsid w:val="00054F67"/>
    <w:rsid w:val="0007028C"/>
    <w:rsid w:val="00072B5C"/>
    <w:rsid w:val="000777AA"/>
    <w:rsid w:val="00080E07"/>
    <w:rsid w:val="000B4B33"/>
    <w:rsid w:val="000C3FB5"/>
    <w:rsid w:val="000F02EA"/>
    <w:rsid w:val="00105481"/>
    <w:rsid w:val="00117762"/>
    <w:rsid w:val="00167464"/>
    <w:rsid w:val="00182DA7"/>
    <w:rsid w:val="001B13B1"/>
    <w:rsid w:val="001D2DBC"/>
    <w:rsid w:val="00210B10"/>
    <w:rsid w:val="00263670"/>
    <w:rsid w:val="0027108F"/>
    <w:rsid w:val="002E33D9"/>
    <w:rsid w:val="003161CF"/>
    <w:rsid w:val="003510B3"/>
    <w:rsid w:val="00353CF0"/>
    <w:rsid w:val="00396067"/>
    <w:rsid w:val="003C5156"/>
    <w:rsid w:val="003D22C6"/>
    <w:rsid w:val="003E18B0"/>
    <w:rsid w:val="003F127D"/>
    <w:rsid w:val="00423489"/>
    <w:rsid w:val="0043533E"/>
    <w:rsid w:val="00483C7C"/>
    <w:rsid w:val="00487DB9"/>
    <w:rsid w:val="004A2836"/>
    <w:rsid w:val="004B31FB"/>
    <w:rsid w:val="004E5AE8"/>
    <w:rsid w:val="004E77DE"/>
    <w:rsid w:val="0052104B"/>
    <w:rsid w:val="005306CE"/>
    <w:rsid w:val="005408BC"/>
    <w:rsid w:val="00591329"/>
    <w:rsid w:val="005E7CF4"/>
    <w:rsid w:val="00604A40"/>
    <w:rsid w:val="00607189"/>
    <w:rsid w:val="00613B1E"/>
    <w:rsid w:val="00616350"/>
    <w:rsid w:val="00653C3A"/>
    <w:rsid w:val="006B7D23"/>
    <w:rsid w:val="006F4191"/>
    <w:rsid w:val="006F49C1"/>
    <w:rsid w:val="00720610"/>
    <w:rsid w:val="00753144"/>
    <w:rsid w:val="007870E0"/>
    <w:rsid w:val="007904F0"/>
    <w:rsid w:val="007B2795"/>
    <w:rsid w:val="008031AD"/>
    <w:rsid w:val="008173FD"/>
    <w:rsid w:val="008450E4"/>
    <w:rsid w:val="00846917"/>
    <w:rsid w:val="00886AF3"/>
    <w:rsid w:val="008C21AD"/>
    <w:rsid w:val="00946A3D"/>
    <w:rsid w:val="009A352C"/>
    <w:rsid w:val="009A6613"/>
    <w:rsid w:val="009A6DE1"/>
    <w:rsid w:val="009D2E02"/>
    <w:rsid w:val="009D6B63"/>
    <w:rsid w:val="00A169B6"/>
    <w:rsid w:val="00A41CF4"/>
    <w:rsid w:val="00A44501"/>
    <w:rsid w:val="00A72B6C"/>
    <w:rsid w:val="00A91C0B"/>
    <w:rsid w:val="00AA16E2"/>
    <w:rsid w:val="00AC48AB"/>
    <w:rsid w:val="00AD12AC"/>
    <w:rsid w:val="00AF189E"/>
    <w:rsid w:val="00B24459"/>
    <w:rsid w:val="00B53C73"/>
    <w:rsid w:val="00B62CDD"/>
    <w:rsid w:val="00B82D71"/>
    <w:rsid w:val="00B965E2"/>
    <w:rsid w:val="00BC2585"/>
    <w:rsid w:val="00BD3D87"/>
    <w:rsid w:val="00BF2B4A"/>
    <w:rsid w:val="00C04194"/>
    <w:rsid w:val="00C10102"/>
    <w:rsid w:val="00C32383"/>
    <w:rsid w:val="00C33E42"/>
    <w:rsid w:val="00C34797"/>
    <w:rsid w:val="00C400D6"/>
    <w:rsid w:val="00C5331C"/>
    <w:rsid w:val="00CA1C4B"/>
    <w:rsid w:val="00CB3AB3"/>
    <w:rsid w:val="00CB755D"/>
    <w:rsid w:val="00CE45C7"/>
    <w:rsid w:val="00CF1DB6"/>
    <w:rsid w:val="00D0340B"/>
    <w:rsid w:val="00D0693D"/>
    <w:rsid w:val="00D355BB"/>
    <w:rsid w:val="00D560B6"/>
    <w:rsid w:val="00D75054"/>
    <w:rsid w:val="00DA56AE"/>
    <w:rsid w:val="00DE7B21"/>
    <w:rsid w:val="00DF4C65"/>
    <w:rsid w:val="00E224BC"/>
    <w:rsid w:val="00E70F80"/>
    <w:rsid w:val="00E83DCA"/>
    <w:rsid w:val="00E85704"/>
    <w:rsid w:val="00EA3D4A"/>
    <w:rsid w:val="00EB170D"/>
    <w:rsid w:val="00EB37C0"/>
    <w:rsid w:val="00EC19DD"/>
    <w:rsid w:val="00EE09AD"/>
    <w:rsid w:val="00F11E5B"/>
    <w:rsid w:val="00F61284"/>
    <w:rsid w:val="00F7091E"/>
    <w:rsid w:val="00FB1387"/>
    <w:rsid w:val="00FF56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2383"/>
  </w:style>
  <w:style w:type="paragraph" w:styleId="Titolo1">
    <w:name w:val="heading 1"/>
    <w:basedOn w:val="Normale"/>
    <w:link w:val="Titolo1Carattere"/>
    <w:uiPriority w:val="9"/>
    <w:qFormat/>
    <w:rsid w:val="00C323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3238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tml-italic">
    <w:name w:val="html-italic"/>
    <w:basedOn w:val="Carpredefinitoparagrafo"/>
    <w:rsid w:val="00C32383"/>
  </w:style>
  <w:style w:type="character" w:styleId="Rimandocommento">
    <w:name w:val="annotation reference"/>
    <w:basedOn w:val="Carpredefinitoparagrafo"/>
    <w:uiPriority w:val="99"/>
    <w:semiHidden/>
    <w:unhideWhenUsed/>
    <w:rsid w:val="00C3238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32383"/>
    <w:pPr>
      <w:widowControl w:val="0"/>
      <w:suppressAutoHyphens/>
      <w:spacing w:after="0" w:line="240" w:lineRule="auto"/>
    </w:pPr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32383"/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styleId="Enfasicorsivo">
    <w:name w:val="Emphasis"/>
    <w:basedOn w:val="Carpredefinitoparagrafo"/>
    <w:uiPriority w:val="20"/>
    <w:qFormat/>
    <w:rsid w:val="00C32383"/>
    <w:rPr>
      <w:i/>
      <w:iCs/>
    </w:rPr>
  </w:style>
  <w:style w:type="character" w:styleId="Enfasiintensa">
    <w:name w:val="Intense Emphasis"/>
    <w:basedOn w:val="Carpredefinitoparagrafo"/>
    <w:uiPriority w:val="21"/>
    <w:qFormat/>
    <w:rsid w:val="00C32383"/>
    <w:rPr>
      <w:b/>
      <w:bCs/>
      <w:i/>
      <w:iCs/>
      <w:color w:val="4F81BD" w:themeColor="accent1"/>
    </w:rPr>
  </w:style>
  <w:style w:type="paragraph" w:styleId="NormaleWeb">
    <w:name w:val="Normal (Web)"/>
    <w:basedOn w:val="Normale"/>
    <w:uiPriority w:val="99"/>
    <w:unhideWhenUsed/>
    <w:rsid w:val="00C323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C32383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C32383"/>
  </w:style>
  <w:style w:type="paragraph" w:styleId="Nessunaspaziatura">
    <w:name w:val="No Spacing"/>
    <w:uiPriority w:val="1"/>
    <w:qFormat/>
    <w:rsid w:val="00C32383"/>
    <w:pPr>
      <w:spacing w:after="0" w:line="240" w:lineRule="auto"/>
    </w:pPr>
  </w:style>
  <w:style w:type="table" w:styleId="Elencochiaro">
    <w:name w:val="Light List"/>
    <w:basedOn w:val="Tabellanormale"/>
    <w:uiPriority w:val="61"/>
    <w:rsid w:val="00C323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2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2383"/>
    <w:rPr>
      <w:rFonts w:ascii="Tahoma" w:hAnsi="Tahoma" w:cs="Tahoma"/>
      <w:sz w:val="16"/>
      <w:szCs w:val="16"/>
    </w:rPr>
  </w:style>
  <w:style w:type="character" w:customStyle="1" w:styleId="title-text">
    <w:name w:val="title-text"/>
    <w:basedOn w:val="Carpredefinitoparagrafo"/>
    <w:rsid w:val="00C32383"/>
  </w:style>
  <w:style w:type="paragraph" w:styleId="Bibliografia">
    <w:name w:val="Bibliography"/>
    <w:basedOn w:val="Normale"/>
    <w:next w:val="Normale"/>
    <w:uiPriority w:val="37"/>
    <w:unhideWhenUsed/>
    <w:rsid w:val="00C32383"/>
    <w:pPr>
      <w:spacing w:after="240" w:line="240" w:lineRule="auto"/>
    </w:p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32383"/>
    <w:rPr>
      <w:rFonts w:ascii="Liberation Serif" w:eastAsia="Droid Sans Fallback" w:hAnsi="Liberation Serif" w:cs="Mangal"/>
      <w:b/>
      <w:bCs/>
      <w:color w:val="00000A"/>
      <w:sz w:val="20"/>
      <w:szCs w:val="20"/>
      <w:lang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32383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color w:val="auto"/>
      <w:szCs w:val="20"/>
      <w:lang w:eastAsia="en-US" w:bidi="ar-SA"/>
    </w:rPr>
  </w:style>
  <w:style w:type="paragraph" w:styleId="Paragrafoelenco">
    <w:name w:val="List Paragraph"/>
    <w:basedOn w:val="Normale"/>
    <w:uiPriority w:val="34"/>
    <w:qFormat/>
    <w:rsid w:val="00C32383"/>
    <w:pPr>
      <w:ind w:left="720"/>
      <w:contextualSpacing/>
    </w:pPr>
  </w:style>
  <w:style w:type="table" w:styleId="Elencoacolori-Colore6">
    <w:name w:val="Colorful List Accent 6"/>
    <w:basedOn w:val="Tabellanormale"/>
    <w:uiPriority w:val="72"/>
    <w:rsid w:val="00C3238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Enfasigrassetto">
    <w:name w:val="Strong"/>
    <w:uiPriority w:val="22"/>
    <w:qFormat/>
    <w:rsid w:val="00C32383"/>
    <w:rPr>
      <w:b/>
      <w:bCs/>
    </w:rPr>
  </w:style>
  <w:style w:type="character" w:customStyle="1" w:styleId="full">
    <w:name w:val="full"/>
    <w:rsid w:val="00C32383"/>
    <w:rPr>
      <w:b/>
      <w:bCs/>
    </w:rPr>
  </w:style>
  <w:style w:type="character" w:customStyle="1" w:styleId="ecname">
    <w:name w:val="ec_name"/>
    <w:basedOn w:val="Carpredefinitoparagrafo"/>
    <w:rsid w:val="00C32383"/>
  </w:style>
  <w:style w:type="paragraph" w:customStyle="1" w:styleId="font5">
    <w:name w:val="font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6">
    <w:name w:val="font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7">
    <w:name w:val="font7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8">
    <w:name w:val="font8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9">
    <w:name w:val="font9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it-IT"/>
    </w:rPr>
  </w:style>
  <w:style w:type="paragraph" w:customStyle="1" w:styleId="xl65">
    <w:name w:val="xl65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u w:val="single"/>
      <w:lang w:eastAsia="it-IT"/>
    </w:rPr>
  </w:style>
  <w:style w:type="paragraph" w:customStyle="1" w:styleId="xl67">
    <w:name w:val="xl67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68">
    <w:name w:val="xl68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xl70">
    <w:name w:val="xl70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1">
    <w:name w:val="xl71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72">
    <w:name w:val="xl72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5">
    <w:name w:val="xl7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2383"/>
  </w:style>
  <w:style w:type="character" w:customStyle="1" w:styleId="highlight">
    <w:name w:val="highlight"/>
    <w:basedOn w:val="Carpredefinitoparagrafo"/>
    <w:rsid w:val="00C32383"/>
  </w:style>
  <w:style w:type="paragraph" w:styleId="Intestazione">
    <w:name w:val="header"/>
    <w:basedOn w:val="Normale"/>
    <w:link w:val="Intestazione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32383"/>
  </w:style>
  <w:style w:type="character" w:customStyle="1" w:styleId="citationref">
    <w:name w:val="citationref"/>
    <w:basedOn w:val="Carpredefinitoparagrafo"/>
    <w:rsid w:val="00C32383"/>
  </w:style>
  <w:style w:type="character" w:customStyle="1" w:styleId="internalref">
    <w:name w:val="internalref"/>
    <w:basedOn w:val="Carpredefinitoparagrafo"/>
    <w:rsid w:val="00C32383"/>
  </w:style>
  <w:style w:type="character" w:customStyle="1" w:styleId="captionnumber">
    <w:name w:val="captionnumber"/>
    <w:basedOn w:val="Carpredefinitoparagrafo"/>
    <w:rsid w:val="00C32383"/>
  </w:style>
  <w:style w:type="paragraph" w:customStyle="1" w:styleId="simplepara">
    <w:name w:val="simple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para">
    <w:name w:val="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C32383"/>
  </w:style>
  <w:style w:type="table" w:styleId="Sfondochiaro">
    <w:name w:val="Light Shading"/>
    <w:basedOn w:val="Tabellanormale"/>
    <w:uiPriority w:val="60"/>
    <w:rsid w:val="00C323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613B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visitato">
    <w:name w:val="FollowedHyperlink"/>
    <w:basedOn w:val="Carpredefinitoparagrafo"/>
    <w:uiPriority w:val="99"/>
    <w:semiHidden/>
    <w:unhideWhenUsed/>
    <w:rsid w:val="007870E0"/>
    <w:rPr>
      <w:color w:val="800080"/>
      <w:u w:val="single"/>
    </w:rPr>
  </w:style>
  <w:style w:type="paragraph" w:customStyle="1" w:styleId="xl63">
    <w:name w:val="xl63"/>
    <w:basedOn w:val="Normale"/>
    <w:rsid w:val="007870E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64">
    <w:name w:val="xl64"/>
    <w:basedOn w:val="Normale"/>
    <w:rsid w:val="007870E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5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59B437-C8EE-4512-A052-2D18EE014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7</Pages>
  <Words>1930</Words>
  <Characters>11006</Characters>
  <Application>Microsoft Office Word</Application>
  <DocSecurity>0</DocSecurity>
  <Lines>91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SilviaCaccia</cp:lastModifiedBy>
  <cp:revision>12</cp:revision>
  <cp:lastPrinted>2019-06-05T08:15:00Z</cp:lastPrinted>
  <dcterms:created xsi:type="dcterms:W3CDTF">2019-11-18T09:59:00Z</dcterms:created>
  <dcterms:modified xsi:type="dcterms:W3CDTF">2019-12-22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7"&gt;&lt;session id="lSxvwzqM"/&gt;&lt;style id="http://www.zotero.org/styles/bmc-genomics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</Properties>
</file>